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3D7" w:rsidRPr="00ED7A3E" w:rsidRDefault="00E373D7" w:rsidP="00E373D7">
      <w:pPr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895ED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A64C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>. Fatty acids profile of kibble or raw me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ased diets (RMBD) (DM basis) and intake of fatty acids (mg/kg </w:t>
      </w:r>
      <w:proofErr w:type="spellStart"/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>bwt</w:t>
      </w:r>
      <w:proofErr w:type="spellEnd"/>
      <w:r w:rsidRPr="00ED7A3E">
        <w:rPr>
          <w:rFonts w:ascii="Times New Roman" w:eastAsia="Times New Roman" w:hAnsi="Times New Roman" w:cs="Times New Roman"/>
          <w:b/>
          <w:bCs/>
          <w:sz w:val="24"/>
          <w:szCs w:val="24"/>
        </w:rPr>
        <w:t>/d)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4315"/>
        <w:gridCol w:w="990"/>
        <w:gridCol w:w="1530"/>
        <w:gridCol w:w="990"/>
        <w:gridCol w:w="1530"/>
      </w:tblGrid>
      <w:tr w:rsidR="00E373D7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Default="00E373D7" w:rsidP="006B55DB"/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ED7A3E" w:rsidRDefault="00E373D7" w:rsidP="006B55DB">
            <w:pPr>
              <w:jc w:val="center"/>
              <w:rPr>
                <w:b/>
                <w:bCs/>
              </w:rPr>
            </w:pPr>
            <w:r w:rsidRPr="00ED7A3E">
              <w:rPr>
                <w:rFonts w:ascii="Calibri" w:eastAsia="Calibri" w:hAnsi="Calibri" w:cs="Calibri"/>
                <w:b/>
                <w:bCs/>
                <w:color w:val="000000" w:themeColor="text1"/>
              </w:rPr>
              <w:t>Kibble D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ED7A3E" w:rsidRDefault="00E373D7" w:rsidP="006B55DB">
            <w:pPr>
              <w:jc w:val="center"/>
              <w:rPr>
                <w:b/>
                <w:bCs/>
              </w:rPr>
            </w:pPr>
            <w:r w:rsidRPr="00ED7A3E">
              <w:rPr>
                <w:rFonts w:ascii="Calibri" w:eastAsia="Calibri" w:hAnsi="Calibri" w:cs="Calibri"/>
                <w:b/>
                <w:bCs/>
                <w:color w:val="000000" w:themeColor="text1"/>
              </w:rPr>
              <w:t>Kibble intake (mg/k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ED7A3E" w:rsidRDefault="00E373D7" w:rsidP="006B55DB">
            <w:pPr>
              <w:jc w:val="center"/>
              <w:rPr>
                <w:b/>
                <w:bCs/>
              </w:rPr>
            </w:pPr>
            <w:r w:rsidRPr="00ED7A3E">
              <w:rPr>
                <w:rFonts w:ascii="Calibri" w:eastAsia="Calibri" w:hAnsi="Calibri" w:cs="Calibri"/>
                <w:b/>
                <w:bCs/>
                <w:color w:val="000000" w:themeColor="text1"/>
              </w:rPr>
              <w:t>RMBD D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ED7A3E" w:rsidRDefault="00E373D7" w:rsidP="006B55DB">
            <w:pPr>
              <w:spacing w:after="0"/>
              <w:jc w:val="center"/>
              <w:rPr>
                <w:b/>
                <w:bCs/>
              </w:rPr>
            </w:pPr>
            <w:r w:rsidRPr="00ED7A3E">
              <w:rPr>
                <w:rFonts w:ascii="Calibri" w:eastAsia="Calibri" w:hAnsi="Calibri" w:cs="Calibri"/>
                <w:b/>
                <w:bCs/>
                <w:color w:val="000000" w:themeColor="text1"/>
              </w:rPr>
              <w:t>RMBD intake</w:t>
            </w:r>
          </w:p>
          <w:p w:rsidR="00E373D7" w:rsidRPr="00ED7A3E" w:rsidRDefault="00E373D7" w:rsidP="006B55DB">
            <w:pPr>
              <w:spacing w:after="0"/>
              <w:jc w:val="center"/>
              <w:rPr>
                <w:b/>
                <w:bCs/>
              </w:rPr>
            </w:pPr>
            <w:r w:rsidRPr="00ED7A3E">
              <w:rPr>
                <w:rFonts w:ascii="Calibri" w:eastAsia="Calibri" w:hAnsi="Calibri" w:cs="Calibri"/>
                <w:b/>
                <w:bCs/>
                <w:color w:val="000000" w:themeColor="text1"/>
              </w:rPr>
              <w:t>(mg/kg)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2:0 (Laur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4:0 (Myrist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8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4:1 (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yristole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5:0 (Pentadecan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6:0 (Palmit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4.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90.4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6:1 Omega 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6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6:1 Total (Palmitole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4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1.2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6:3 (Hexadecatrien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7:0 (Margar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7:1 (Heptadecen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0 (Stear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4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4.7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1 (Vaccen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.4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1 Omega 9 (Ole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3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35.3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1, Total (Ole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7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23.4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2 Omega 6 (Linole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0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8.3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2, Total (Linole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3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5.9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3 Omega 3 (Alpha Linolen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3, Total (Linolen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18:4 Total (Octadecatetraen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0 (Arachid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1 Omega 9 (Gond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1 Total (Gondo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2 Omega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2 Total (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icosadi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C20:3 Omega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3, Total (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icosatri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4 Omega 6 (Arachidon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4, Total (Eicosatetraeno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0:5 Omega 3 (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icosapenta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2:1 Omega 9 (Erucic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2:1 Total (Erucic Acid + isome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22:4 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cosatetra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Omega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22:5 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cosapenta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Omega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2:5 Total (</w:t>
            </w:r>
            <w:proofErr w:type="spellStart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cosapentaenoic</w:t>
            </w:r>
            <w:proofErr w:type="spellEnd"/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2:6 Docosahexaenoic Omega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Omega 3 Iso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Omega 5 Iso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3D7" w:rsidRPr="0022258A" w:rsidRDefault="00E373D7" w:rsidP="006B55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Omega 6 Iso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9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6.1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Omega 7 Iso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1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4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Omega 9 Iso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.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63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Monounsaturated Fatty Aci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3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27.3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Polyunsaturated Fatty Aci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1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4.2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Saturated Fatty Aci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18.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0.7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Trans Fatty Aci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2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8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Fat as Triglycerid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28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31.0</w:t>
            </w:r>
          </w:p>
        </w:tc>
      </w:tr>
      <w:tr w:rsidR="00E373D7" w:rsidRPr="0022258A" w:rsidTr="006B55DB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Fatty Aci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47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73D7" w:rsidRPr="0022258A" w:rsidRDefault="00E373D7" w:rsidP="006B55DB">
            <w:pPr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22258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77.4</w:t>
            </w:r>
          </w:p>
        </w:tc>
      </w:tr>
    </w:tbl>
    <w:p w:rsidR="00E373D7" w:rsidRPr="0022258A" w:rsidRDefault="00E373D7" w:rsidP="00E373D7">
      <w:pPr>
        <w:rPr>
          <w:rFonts w:ascii="Times New Roman" w:hAnsi="Times New Roman" w:cs="Times New Roman"/>
          <w:sz w:val="24"/>
          <w:szCs w:val="24"/>
        </w:rPr>
      </w:pPr>
    </w:p>
    <w:p w:rsidR="00E373D7" w:rsidRDefault="00E373D7" w:rsidP="00E373D7"/>
    <w:p w:rsidR="00E373D7" w:rsidRDefault="00E373D7" w:rsidP="00E373D7"/>
    <w:p w:rsidR="00E373D7" w:rsidRDefault="00E373D7" w:rsidP="00E373D7"/>
    <w:p w:rsidR="00E01AA7" w:rsidRDefault="00E01AA7"/>
    <w:sectPr w:rsidR="00E01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D7"/>
    <w:rsid w:val="000A64C1"/>
    <w:rsid w:val="00895EDB"/>
    <w:rsid w:val="00E01AA7"/>
    <w:rsid w:val="00E3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4C06"/>
  <w15:chartTrackingRefBased/>
  <w15:docId w15:val="{65D261F5-34F2-4690-9EE1-A08426A4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Dianne</dc:creator>
  <cp:keywords/>
  <dc:description/>
  <cp:lastModifiedBy>McFarlane,Dianne</cp:lastModifiedBy>
  <cp:revision>2</cp:revision>
  <dcterms:created xsi:type="dcterms:W3CDTF">2023-10-26T18:56:00Z</dcterms:created>
  <dcterms:modified xsi:type="dcterms:W3CDTF">2023-10-26T18:56:00Z</dcterms:modified>
</cp:coreProperties>
</file>